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37538" w14:textId="25EEE93B" w:rsidR="00481542" w:rsidRPr="004F37EE" w:rsidRDefault="004667CA" w:rsidP="004F37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F37EE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DB5F92E" w14:textId="2F861FB9" w:rsidR="00B40C30" w:rsidRDefault="00B40C30" w:rsidP="00B40C30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="00C87B13">
        <w:t>.</w:t>
      </w:r>
      <w:r>
        <w:t xml:space="preserve"> List of dielectric properties of healthy and infected Vero cells at 100, 200 and 300 </w:t>
      </w:r>
      <w:r w:rsidR="00044602">
        <w:rPr>
          <w:rFonts w:cstheme="minorHAnsi"/>
        </w:rPr>
        <w:t>µ</w:t>
      </w:r>
      <w:r>
        <w:t>S/m</w:t>
      </w:r>
      <w:r w:rsidR="00C87B13">
        <w:t>.</w:t>
      </w:r>
    </w:p>
    <w:tbl>
      <w:tblPr>
        <w:tblStyle w:val="GridTable1Light-Accent3"/>
        <w:tblW w:w="11185" w:type="dxa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075"/>
        <w:gridCol w:w="1110"/>
        <w:gridCol w:w="990"/>
        <w:gridCol w:w="1170"/>
        <w:gridCol w:w="1080"/>
        <w:gridCol w:w="1080"/>
      </w:tblGrid>
      <w:tr w:rsidR="004667CA" w14:paraId="2683F368" w14:textId="77777777" w:rsidTr="00603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DC61DF6" w14:textId="77777777" w:rsidR="004667CA" w:rsidRPr="0043161D" w:rsidRDefault="004667CA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ameter (unit)</w:t>
            </w:r>
          </w:p>
        </w:tc>
        <w:tc>
          <w:tcPr>
            <w:tcW w:w="1075" w:type="dxa"/>
          </w:tcPr>
          <w:p w14:paraId="547830C5" w14:textId="77777777" w:rsidR="004667CA" w:rsidRPr="0043161D" w:rsidRDefault="004667CA" w:rsidP="00CF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y</w:t>
            </w:r>
          </w:p>
        </w:tc>
        <w:tc>
          <w:tcPr>
            <w:tcW w:w="1110" w:type="dxa"/>
          </w:tcPr>
          <w:p w14:paraId="21F3DD92" w14:textId="77777777" w:rsidR="004667CA" w:rsidRPr="0043161D" w:rsidRDefault="004667CA" w:rsidP="00CF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ed</w:t>
            </w:r>
          </w:p>
        </w:tc>
        <w:tc>
          <w:tcPr>
            <w:tcW w:w="990" w:type="dxa"/>
          </w:tcPr>
          <w:p w14:paraId="2387E203" w14:textId="77777777" w:rsidR="004667CA" w:rsidRPr="0043161D" w:rsidRDefault="004667CA" w:rsidP="00CF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y</w:t>
            </w:r>
          </w:p>
        </w:tc>
        <w:tc>
          <w:tcPr>
            <w:tcW w:w="1170" w:type="dxa"/>
          </w:tcPr>
          <w:p w14:paraId="2EF65ADE" w14:textId="77777777" w:rsidR="004667CA" w:rsidRPr="0043161D" w:rsidRDefault="004667CA" w:rsidP="00CF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ed</w:t>
            </w:r>
          </w:p>
        </w:tc>
        <w:tc>
          <w:tcPr>
            <w:tcW w:w="1080" w:type="dxa"/>
          </w:tcPr>
          <w:p w14:paraId="3C08BEF4" w14:textId="77777777" w:rsidR="004667CA" w:rsidRPr="0043161D" w:rsidRDefault="004667CA" w:rsidP="00CF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y</w:t>
            </w:r>
          </w:p>
        </w:tc>
        <w:tc>
          <w:tcPr>
            <w:tcW w:w="1080" w:type="dxa"/>
          </w:tcPr>
          <w:p w14:paraId="36927B58" w14:textId="77777777" w:rsidR="004667CA" w:rsidRPr="0043161D" w:rsidRDefault="004667CA" w:rsidP="00CF3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ed</w:t>
            </w:r>
          </w:p>
        </w:tc>
      </w:tr>
      <w:tr w:rsidR="004667CA" w14:paraId="2A7019AC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F1D9C9F" w14:textId="29F718F1" w:rsidR="004667CA" w:rsidRPr="0043161D" w:rsidRDefault="0043161D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ductivity (S/m)</w:t>
            </w:r>
          </w:p>
        </w:tc>
        <w:tc>
          <w:tcPr>
            <w:tcW w:w="2185" w:type="dxa"/>
            <w:gridSpan w:val="2"/>
          </w:tcPr>
          <w:p w14:paraId="1E0E5050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01 S/m</w:t>
            </w:r>
          </w:p>
        </w:tc>
        <w:tc>
          <w:tcPr>
            <w:tcW w:w="2160" w:type="dxa"/>
            <w:gridSpan w:val="2"/>
          </w:tcPr>
          <w:p w14:paraId="262BCAA8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02 S/m</w:t>
            </w:r>
          </w:p>
        </w:tc>
        <w:tc>
          <w:tcPr>
            <w:tcW w:w="2160" w:type="dxa"/>
            <w:gridSpan w:val="2"/>
          </w:tcPr>
          <w:p w14:paraId="790A4E58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03 S/m</w:t>
            </w:r>
          </w:p>
        </w:tc>
      </w:tr>
      <w:tr w:rsidR="004667CA" w14:paraId="33F62002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995982E" w14:textId="2FB81C1B" w:rsidR="004667CA" w:rsidRPr="0043161D" w:rsidRDefault="00994366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 xml:space="preserve">Cytoplasm </w:t>
            </w:r>
            <w:r w:rsidR="0043161D" w:rsidRPr="0043161D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43161D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 xml:space="preserve">ermittivity,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oMath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vertAlign w:val="subscript"/>
              </w:rPr>
              <w:t xml:space="preserve">cyto 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F/m)</w:t>
            </w:r>
          </w:p>
        </w:tc>
        <w:tc>
          <w:tcPr>
            <w:tcW w:w="1075" w:type="dxa"/>
          </w:tcPr>
          <w:p w14:paraId="6AFBD521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1110" w:type="dxa"/>
          </w:tcPr>
          <w:p w14:paraId="5A2C4A93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990" w:type="dxa"/>
          </w:tcPr>
          <w:p w14:paraId="7035BF58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1170" w:type="dxa"/>
          </w:tcPr>
          <w:p w14:paraId="58FA79EB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1080" w:type="dxa"/>
          </w:tcPr>
          <w:p w14:paraId="1C241C64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1080" w:type="dxa"/>
          </w:tcPr>
          <w:p w14:paraId="3061F103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</w:tr>
      <w:tr w:rsidR="004667CA" w14:paraId="47E837B2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436B962" w14:textId="7CAB2F28" w:rsidR="004667CA" w:rsidRPr="0043161D" w:rsidRDefault="0043161D" w:rsidP="00CF3E6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ytoplasm conductivity, </w:t>
            </w:r>
            <w:proofErr w:type="spellStart"/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vertAlign w:val="subscript"/>
              </w:rPr>
              <w:t>cyto</w:t>
            </w:r>
            <w:proofErr w:type="spellEnd"/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vertAlign w:val="subscript"/>
              </w:rPr>
              <w:t xml:space="preserve"> 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(S/m)</w:t>
            </w:r>
          </w:p>
        </w:tc>
        <w:tc>
          <w:tcPr>
            <w:tcW w:w="1075" w:type="dxa"/>
          </w:tcPr>
          <w:p w14:paraId="4272911C" w14:textId="3EA004DF" w:rsidR="004667CA" w:rsidRPr="0043161D" w:rsidRDefault="00E5616B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10" w:type="dxa"/>
          </w:tcPr>
          <w:p w14:paraId="4035B4F7" w14:textId="2B95C25C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066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76C40BE" w14:textId="625345DA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0725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70" w:type="dxa"/>
          </w:tcPr>
          <w:p w14:paraId="3EFCB122" w14:textId="77777777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</w:tcPr>
          <w:p w14:paraId="7F2445B5" w14:textId="44B6974A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C0B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2D932139" w14:textId="4A395E3C" w:rsidR="004667CA" w:rsidRPr="0043161D" w:rsidRDefault="004667C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B7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67CA" w14:paraId="51EF1153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2AD89EF" w14:textId="35FD52F7" w:rsidR="004667CA" w:rsidRPr="0043161D" w:rsidRDefault="0043161D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 xml:space="preserve">Specific membrane capacitance,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oMath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spmem 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F/m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469164F3" w14:textId="272BF33B" w:rsidR="004667CA" w:rsidRPr="0043161D" w:rsidRDefault="0030725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10" w:type="dxa"/>
          </w:tcPr>
          <w:p w14:paraId="52DA90EC" w14:textId="6185D3DE" w:rsidR="004667CA" w:rsidRPr="0043161D" w:rsidRDefault="00E0665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0" w:type="dxa"/>
          </w:tcPr>
          <w:p w14:paraId="25F694FD" w14:textId="56C6C252" w:rsidR="004667CA" w:rsidRPr="0043161D" w:rsidRDefault="0030725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70" w:type="dxa"/>
          </w:tcPr>
          <w:p w14:paraId="7FBE6CEC" w14:textId="741550F2" w:rsidR="004667CA" w:rsidRPr="0043161D" w:rsidRDefault="002A39F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080" w:type="dxa"/>
          </w:tcPr>
          <w:p w14:paraId="476590B8" w14:textId="03FCA782" w:rsidR="004667CA" w:rsidRPr="0043161D" w:rsidRDefault="001C0B35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80" w:type="dxa"/>
          </w:tcPr>
          <w:p w14:paraId="1E6DCDC5" w14:textId="6E1DB9C1" w:rsidR="004667CA" w:rsidRPr="0043161D" w:rsidRDefault="001B7AB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667CA" w14:paraId="07A56EDB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B787292" w14:textId="6A7D441C" w:rsidR="004667CA" w:rsidRPr="0043161D" w:rsidRDefault="0043161D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pecific membrane conductance, 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vertAlign w:val="subscript"/>
              </w:rPr>
              <w:t xml:space="preserve">mem 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(S/m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vertAlign w:val="superscript"/>
              </w:rPr>
              <w:t>2</w:t>
            </w:r>
            <w:r w:rsidR="004667CA" w:rsidRPr="0043161D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36D02794" w14:textId="4F518E61" w:rsidR="004667CA" w:rsidRPr="0043161D" w:rsidRDefault="0030725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.69</w:t>
            </w:r>
          </w:p>
        </w:tc>
        <w:tc>
          <w:tcPr>
            <w:tcW w:w="1110" w:type="dxa"/>
          </w:tcPr>
          <w:p w14:paraId="6A8B18C1" w14:textId="043762DB" w:rsidR="004667CA" w:rsidRPr="0043161D" w:rsidRDefault="00E0665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.02</w:t>
            </w:r>
          </w:p>
        </w:tc>
        <w:tc>
          <w:tcPr>
            <w:tcW w:w="990" w:type="dxa"/>
          </w:tcPr>
          <w:p w14:paraId="75418298" w14:textId="3F99320D" w:rsidR="004667CA" w:rsidRPr="0043161D" w:rsidRDefault="001C0B35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5.23</w:t>
            </w:r>
          </w:p>
        </w:tc>
        <w:tc>
          <w:tcPr>
            <w:tcW w:w="1170" w:type="dxa"/>
          </w:tcPr>
          <w:p w14:paraId="6D3C034B" w14:textId="763D7D63" w:rsidR="004667CA" w:rsidRPr="0043161D" w:rsidRDefault="002A39F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5.94</w:t>
            </w:r>
          </w:p>
        </w:tc>
        <w:tc>
          <w:tcPr>
            <w:tcW w:w="1080" w:type="dxa"/>
          </w:tcPr>
          <w:p w14:paraId="32573AAD" w14:textId="6DC4BFA9" w:rsidR="004667CA" w:rsidRPr="0043161D" w:rsidRDefault="001C0B35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8.48</w:t>
            </w:r>
          </w:p>
        </w:tc>
        <w:tc>
          <w:tcPr>
            <w:tcW w:w="1080" w:type="dxa"/>
          </w:tcPr>
          <w:p w14:paraId="5772BE03" w14:textId="107AAF1A" w:rsidR="004667CA" w:rsidRPr="0043161D" w:rsidRDefault="001B7AB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7.11</w:t>
            </w:r>
          </w:p>
        </w:tc>
      </w:tr>
      <w:tr w:rsidR="00562D48" w14:paraId="357767DB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543E370" w14:textId="4FC253FA" w:rsidR="00562D48" w:rsidRPr="00975E3C" w:rsidRDefault="00E1631A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5E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hole cell capacitance, </w:t>
            </w:r>
            <w:r w:rsidR="00975E3C" w:rsidRPr="00975E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F)</w:t>
            </w:r>
          </w:p>
        </w:tc>
        <w:tc>
          <w:tcPr>
            <w:tcW w:w="1075" w:type="dxa"/>
          </w:tcPr>
          <w:p w14:paraId="28793181" w14:textId="4B78870B" w:rsidR="00562D48" w:rsidRPr="0043161D" w:rsidRDefault="00990EF3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e-12</w:t>
            </w:r>
          </w:p>
        </w:tc>
        <w:tc>
          <w:tcPr>
            <w:tcW w:w="1110" w:type="dxa"/>
          </w:tcPr>
          <w:p w14:paraId="4C6CF855" w14:textId="445EE774" w:rsidR="00562D48" w:rsidRPr="0043161D" w:rsidRDefault="00603170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075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e-12</w:t>
            </w:r>
          </w:p>
        </w:tc>
        <w:tc>
          <w:tcPr>
            <w:tcW w:w="990" w:type="dxa"/>
          </w:tcPr>
          <w:p w14:paraId="0B7F9FE3" w14:textId="23CE8AD3" w:rsidR="00562D48" w:rsidRPr="0043161D" w:rsidRDefault="00371022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e-12</w:t>
            </w:r>
          </w:p>
        </w:tc>
        <w:tc>
          <w:tcPr>
            <w:tcW w:w="1170" w:type="dxa"/>
          </w:tcPr>
          <w:p w14:paraId="3A25741F" w14:textId="5F3B4E58" w:rsidR="00562D48" w:rsidRPr="0043161D" w:rsidRDefault="00432272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e-12</w:t>
            </w:r>
          </w:p>
        </w:tc>
        <w:tc>
          <w:tcPr>
            <w:tcW w:w="1080" w:type="dxa"/>
          </w:tcPr>
          <w:p w14:paraId="49E4ACFE" w14:textId="105EF42D" w:rsidR="00562D48" w:rsidRPr="0043161D" w:rsidRDefault="0080759E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e-12</w:t>
            </w:r>
          </w:p>
        </w:tc>
        <w:tc>
          <w:tcPr>
            <w:tcW w:w="1080" w:type="dxa"/>
          </w:tcPr>
          <w:p w14:paraId="64CD5D0B" w14:textId="29CD3B31" w:rsidR="00562D48" w:rsidRPr="0043161D" w:rsidRDefault="00102EEE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e-12</w:t>
            </w:r>
          </w:p>
        </w:tc>
      </w:tr>
      <w:tr w:rsidR="00975E3C" w14:paraId="5EBBA019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1D2255B" w14:textId="1F34D3A6" w:rsidR="00975E3C" w:rsidRPr="00975E3C" w:rsidRDefault="00975E3C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ole cell conductance, (S)</w:t>
            </w:r>
          </w:p>
        </w:tc>
        <w:tc>
          <w:tcPr>
            <w:tcW w:w="1075" w:type="dxa"/>
          </w:tcPr>
          <w:p w14:paraId="55F00B32" w14:textId="06FCE3A9" w:rsidR="00975E3C" w:rsidRPr="0043161D" w:rsidRDefault="00581A4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e-6</w:t>
            </w:r>
          </w:p>
        </w:tc>
        <w:tc>
          <w:tcPr>
            <w:tcW w:w="1110" w:type="dxa"/>
          </w:tcPr>
          <w:p w14:paraId="74EA4FA8" w14:textId="0196E690" w:rsidR="00975E3C" w:rsidRPr="0043161D" w:rsidRDefault="00581A4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e-6</w:t>
            </w:r>
          </w:p>
        </w:tc>
        <w:tc>
          <w:tcPr>
            <w:tcW w:w="990" w:type="dxa"/>
          </w:tcPr>
          <w:p w14:paraId="5BFEDFB5" w14:textId="66097E27" w:rsidR="00975E3C" w:rsidRPr="0043161D" w:rsidRDefault="00B67800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e-6</w:t>
            </w:r>
          </w:p>
        </w:tc>
        <w:tc>
          <w:tcPr>
            <w:tcW w:w="1170" w:type="dxa"/>
          </w:tcPr>
          <w:p w14:paraId="5BD9105F" w14:textId="7A809923" w:rsidR="00975E3C" w:rsidRPr="0043161D" w:rsidRDefault="00742275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e-6</w:t>
            </w:r>
          </w:p>
        </w:tc>
        <w:tc>
          <w:tcPr>
            <w:tcW w:w="1080" w:type="dxa"/>
          </w:tcPr>
          <w:p w14:paraId="315602C0" w14:textId="5C43B4CC" w:rsidR="00975E3C" w:rsidRPr="0043161D" w:rsidRDefault="00957C2B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e-6</w:t>
            </w:r>
          </w:p>
        </w:tc>
        <w:tc>
          <w:tcPr>
            <w:tcW w:w="1080" w:type="dxa"/>
          </w:tcPr>
          <w:p w14:paraId="4BB44B5A" w14:textId="09C0C51C" w:rsidR="00975E3C" w:rsidRPr="0043161D" w:rsidRDefault="00957C2B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e-6</w:t>
            </w:r>
          </w:p>
        </w:tc>
      </w:tr>
      <w:tr w:rsidR="00994366" w14:paraId="0CA31C68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F81BF5E" w14:textId="7B7A5254" w:rsidR="00994366" w:rsidRPr="0043161D" w:rsidRDefault="0043161D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 xml:space="preserve">Folding factor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ϕ</m:t>
              </m:r>
            </m:oMath>
          </w:p>
        </w:tc>
        <w:tc>
          <w:tcPr>
            <w:tcW w:w="1075" w:type="dxa"/>
          </w:tcPr>
          <w:p w14:paraId="6F97480C" w14:textId="777138B9" w:rsidR="00994366" w:rsidRPr="0043161D" w:rsidRDefault="0016533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10" w:type="dxa"/>
          </w:tcPr>
          <w:p w14:paraId="19B3D877" w14:textId="16C14BB9" w:rsidR="00994366" w:rsidRPr="0043161D" w:rsidRDefault="0016533A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0" w:type="dxa"/>
          </w:tcPr>
          <w:p w14:paraId="23841A7C" w14:textId="538D7831" w:rsidR="00994366" w:rsidRPr="0043161D" w:rsidRDefault="00036C96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70" w:type="dxa"/>
          </w:tcPr>
          <w:p w14:paraId="1DF8C4F1" w14:textId="55D0830B" w:rsidR="00994366" w:rsidRPr="0043161D" w:rsidRDefault="00036C96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</w:tcPr>
          <w:p w14:paraId="6BA8065F" w14:textId="1E6D5B5E" w:rsidR="00994366" w:rsidRPr="0043161D" w:rsidRDefault="00E44EB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80" w:type="dxa"/>
          </w:tcPr>
          <w:p w14:paraId="28096CE4" w14:textId="326668E4" w:rsidR="00994366" w:rsidRPr="0043161D" w:rsidRDefault="00E44EBF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994366" w14:paraId="02BA0B5A" w14:textId="77777777" w:rsidTr="006031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B523DFB" w14:textId="6A377B0F" w:rsidR="00994366" w:rsidRPr="0043161D" w:rsidRDefault="0043161D" w:rsidP="00CF3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16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ossover frequency (KHz)</w:t>
            </w:r>
          </w:p>
        </w:tc>
        <w:tc>
          <w:tcPr>
            <w:tcW w:w="1075" w:type="dxa"/>
          </w:tcPr>
          <w:p w14:paraId="1D20C989" w14:textId="0726B125" w:rsidR="00994366" w:rsidRPr="0043161D" w:rsidRDefault="0043161D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110" w:type="dxa"/>
          </w:tcPr>
          <w:p w14:paraId="0DE05049" w14:textId="7246220F" w:rsidR="00994366" w:rsidRPr="0043161D" w:rsidRDefault="0043161D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990" w:type="dxa"/>
          </w:tcPr>
          <w:p w14:paraId="7174A6E1" w14:textId="4089D367" w:rsidR="00994366" w:rsidRPr="0043161D" w:rsidRDefault="0043161D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170" w:type="dxa"/>
          </w:tcPr>
          <w:p w14:paraId="233305F1" w14:textId="227DF790" w:rsidR="00994366" w:rsidRPr="0043161D" w:rsidRDefault="0043161D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080" w:type="dxa"/>
          </w:tcPr>
          <w:p w14:paraId="7777C04B" w14:textId="425E2EA2" w:rsidR="00994366" w:rsidRPr="0043161D" w:rsidRDefault="0043161D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9</w:t>
            </w:r>
          </w:p>
        </w:tc>
        <w:tc>
          <w:tcPr>
            <w:tcW w:w="1080" w:type="dxa"/>
          </w:tcPr>
          <w:p w14:paraId="481903F8" w14:textId="2B696232" w:rsidR="00994366" w:rsidRPr="0043161D" w:rsidRDefault="0043161D" w:rsidP="00CF3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</w:tr>
    </w:tbl>
    <w:p w14:paraId="7209371A" w14:textId="77777777" w:rsidR="00044602" w:rsidRDefault="00CC6A80" w:rsidP="00044602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F1FFCC" wp14:editId="294B4D07">
            <wp:extent cx="5943600" cy="2866390"/>
            <wp:effectExtent l="0" t="0" r="0" b="0"/>
            <wp:docPr id="5425048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504876" name="Picture 54250487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FE560" w14:textId="774A6824" w:rsidR="00CC6A80" w:rsidRDefault="00044602" w:rsidP="00044602">
      <w:pPr>
        <w:pStyle w:val="Caption"/>
      </w:pPr>
      <w:r>
        <w:t xml:space="preserve">Figure </w:t>
      </w:r>
      <w:fldSimple w:instr=" SEQ Figure \* ARABIC ">
        <w:r w:rsidR="00C30275">
          <w:rPr>
            <w:noProof/>
          </w:rPr>
          <w:t>1</w:t>
        </w:r>
      </w:fldSimple>
      <w:r w:rsidR="00C87B13">
        <w:t>.</w:t>
      </w:r>
      <w:r>
        <w:t xml:space="preserve"> Plot for </w:t>
      </w:r>
      <w:r w:rsidR="004F37EE">
        <w:t>Clausius Mossotti</w:t>
      </w:r>
      <w:r>
        <w:t xml:space="preserve"> factor of healthy and infected </w:t>
      </w:r>
      <w:r w:rsidR="00C87B13">
        <w:t xml:space="preserve">Vero </w:t>
      </w:r>
      <w:r>
        <w:t xml:space="preserve">cells at 100, 200 and 300 </w:t>
      </w:r>
      <w:r>
        <w:rPr>
          <w:rFonts w:cstheme="minorHAnsi"/>
        </w:rPr>
        <w:t>µ</w:t>
      </w:r>
      <w:r>
        <w:t>S/m</w:t>
      </w:r>
      <w:r w:rsidR="00C87B13">
        <w:t>.</w:t>
      </w:r>
    </w:p>
    <w:p w14:paraId="7BD82191" w14:textId="77777777" w:rsidR="00C30275" w:rsidRDefault="00C30275" w:rsidP="00C30275">
      <w:pPr>
        <w:keepNext/>
      </w:pPr>
      <w:r>
        <w:rPr>
          <w:noProof/>
        </w:rPr>
        <w:drawing>
          <wp:inline distT="0" distB="0" distL="0" distR="0" wp14:anchorId="6A7D889F" wp14:editId="33573590">
            <wp:extent cx="5943600" cy="1844040"/>
            <wp:effectExtent l="0" t="0" r="0" b="3810"/>
            <wp:docPr id="12820944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094445" name="Picture 128209444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A1B9E" w14:textId="2C7472C5" w:rsidR="00044602" w:rsidRPr="00044602" w:rsidRDefault="00C30275" w:rsidP="00C30275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 w:rsidR="00C87B13">
        <w:t>.</w:t>
      </w:r>
      <w:r>
        <w:t xml:space="preserve"> Statistical analysis for cytoplasm conductivity and specific membrane capacitance of healthy and infected Vero cells at 100, 200 and 300 </w:t>
      </w:r>
      <w:r>
        <w:rPr>
          <w:rFonts w:cstheme="minorHAnsi"/>
        </w:rPr>
        <w:t>µ</w:t>
      </w:r>
      <w:r>
        <w:t>S/m</w:t>
      </w:r>
      <w:r w:rsidR="00C87B13">
        <w:t>.</w:t>
      </w:r>
    </w:p>
    <w:sectPr w:rsidR="00044602" w:rsidRPr="0004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CA"/>
    <w:rsid w:val="0000177D"/>
    <w:rsid w:val="00036C96"/>
    <w:rsid w:val="00042F87"/>
    <w:rsid w:val="00044602"/>
    <w:rsid w:val="00102EEE"/>
    <w:rsid w:val="0016533A"/>
    <w:rsid w:val="001B7ABA"/>
    <w:rsid w:val="001C0B35"/>
    <w:rsid w:val="002A39FF"/>
    <w:rsid w:val="0030725F"/>
    <w:rsid w:val="00371022"/>
    <w:rsid w:val="0043161D"/>
    <w:rsid w:val="00432272"/>
    <w:rsid w:val="004667CA"/>
    <w:rsid w:val="00481542"/>
    <w:rsid w:val="004F37EE"/>
    <w:rsid w:val="00562D48"/>
    <w:rsid w:val="00581A4A"/>
    <w:rsid w:val="00603170"/>
    <w:rsid w:val="006C3D7D"/>
    <w:rsid w:val="00742275"/>
    <w:rsid w:val="0080759E"/>
    <w:rsid w:val="00957C2B"/>
    <w:rsid w:val="00975E3C"/>
    <w:rsid w:val="00990EF3"/>
    <w:rsid w:val="00994366"/>
    <w:rsid w:val="00B40C30"/>
    <w:rsid w:val="00B67800"/>
    <w:rsid w:val="00BD1592"/>
    <w:rsid w:val="00C30275"/>
    <w:rsid w:val="00C87B13"/>
    <w:rsid w:val="00CC6A80"/>
    <w:rsid w:val="00D0183F"/>
    <w:rsid w:val="00E0665A"/>
    <w:rsid w:val="00E1631A"/>
    <w:rsid w:val="00E44EBF"/>
    <w:rsid w:val="00E5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A10593"/>
  <w15:chartTrackingRefBased/>
  <w15:docId w15:val="{F3823FEE-0B66-4E71-BD40-AC2A53C9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4667C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40C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2E942-A009-40FF-A2BC-AA2C2EE77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2</Words>
  <Characters>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Reddy YARAM</dc:creator>
  <cp:keywords/>
  <dc:description/>
  <cp:lastModifiedBy>Soumya Srivastava</cp:lastModifiedBy>
  <cp:revision>31</cp:revision>
  <dcterms:created xsi:type="dcterms:W3CDTF">2024-09-10T19:12:00Z</dcterms:created>
  <dcterms:modified xsi:type="dcterms:W3CDTF">2024-12-11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da180-0c3c-42cb-99f3-bfc11f8b51f1</vt:lpwstr>
  </property>
</Properties>
</file>